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B38B4" w14:textId="0415EBE7" w:rsidR="002F06CA" w:rsidRPr="00D07C48" w:rsidRDefault="002F06CA" w:rsidP="002F06CA">
      <w:pPr>
        <w:spacing w:line="480" w:lineRule="auto"/>
        <w:rPr>
          <w:rFonts w:ascii="Times New Roman" w:hAnsi="Times New Roman" w:cs="Times New Roman"/>
        </w:rPr>
      </w:pPr>
      <w:bookmarkStart w:id="0" w:name="_Hlk104793109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2430"/>
        <w:gridCol w:w="2795"/>
      </w:tblGrid>
      <w:tr w:rsidR="002F06CA" w:rsidRPr="00D07C48" w14:paraId="09A443D7" w14:textId="77777777" w:rsidTr="002F06CA">
        <w:trPr>
          <w:jc w:val="center"/>
        </w:trPr>
        <w:tc>
          <w:tcPr>
            <w:tcW w:w="8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282E4" w14:textId="422D7C09" w:rsidR="002F06CA" w:rsidRPr="00D07C48" w:rsidRDefault="002F06CA" w:rsidP="002F06C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Table S1. Coefficient estimates and 95% confidence intervals from linear mixed effects models (Gaussian response) predicting small mammal species and functional richness by structural retention treatment with a treatment by sampling year interaction</w:t>
            </w:r>
            <w:r>
              <w:rPr>
                <w:rFonts w:ascii="Times New Roman" w:hAnsi="Times New Roman" w:cs="Times New Roman"/>
              </w:rPr>
              <w:t>, northwest Oregon and southwest Washington, USA, 2017-2019</w:t>
            </w:r>
            <w:r w:rsidRPr="00BB7F0C">
              <w:rPr>
                <w:rFonts w:ascii="Times New Roman" w:hAnsi="Times New Roman" w:cs="Times New Roman"/>
              </w:rPr>
              <w:t xml:space="preserve">. </w:t>
            </w:r>
            <w:r w:rsidRPr="00D07C48">
              <w:rPr>
                <w:rFonts w:ascii="Times New Roman" w:hAnsi="Times New Roman" w:cs="Times New Roman"/>
              </w:rPr>
              <w:t>Reference treatment for all models is Riparian Aggregate (RA)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old values indicate effects with 95% confidence intervals that do not overlap zero.</w:t>
            </w:r>
          </w:p>
        </w:tc>
      </w:tr>
      <w:bookmarkEnd w:id="0"/>
      <w:tr w:rsidR="002F06CA" w:rsidRPr="00D07C48" w14:paraId="53406B6F" w14:textId="77777777" w:rsidTr="00822F17">
        <w:trPr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B308D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25EEB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Model</w:t>
            </w:r>
          </w:p>
        </w:tc>
      </w:tr>
      <w:tr w:rsidR="002F06CA" w:rsidRPr="00D07C48" w14:paraId="0BA27BFA" w14:textId="77777777" w:rsidTr="00822F1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666A26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31211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DCFC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richness</w:t>
            </w:r>
          </w:p>
        </w:tc>
      </w:tr>
      <w:tr w:rsidR="002F06CA" w:rsidRPr="00D07C48" w14:paraId="7EA0802E" w14:textId="77777777" w:rsidTr="00822F17">
        <w:trPr>
          <w:jc w:val="center"/>
        </w:trPr>
        <w:tc>
          <w:tcPr>
            <w:tcW w:w="2790" w:type="dxa"/>
            <w:tcBorders>
              <w:left w:val="nil"/>
              <w:right w:val="nil"/>
            </w:tcBorders>
          </w:tcPr>
          <w:p w14:paraId="737AE3C8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Upland Aggregate (UA)</w:t>
            </w:r>
          </w:p>
          <w:p w14:paraId="4C81782D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Split (S)</w:t>
            </w:r>
          </w:p>
          <w:p w14:paraId="1DEC2E64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Split, Created Snags (SS)</w:t>
            </w:r>
          </w:p>
          <w:p w14:paraId="08BC7638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Dispersed (DS)</w:t>
            </w:r>
          </w:p>
          <w:p w14:paraId="410FE530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Rotation-aged</w:t>
            </w:r>
          </w:p>
          <w:p w14:paraId="19D827AD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Year</w:t>
            </w:r>
          </w:p>
          <w:p w14:paraId="1476C508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Upland Aggregate * Year</w:t>
            </w:r>
          </w:p>
          <w:p w14:paraId="2B718BB0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Split * Year</w:t>
            </w:r>
          </w:p>
          <w:p w14:paraId="3E08B93A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Split with Snags * Year</w:t>
            </w:r>
          </w:p>
          <w:p w14:paraId="6FB6BB30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Dispersed with Snags * Year</w:t>
            </w:r>
          </w:p>
          <w:p w14:paraId="50380777" w14:textId="77777777" w:rsidR="002F06CA" w:rsidRPr="00D07C48" w:rsidRDefault="002F06CA" w:rsidP="00822F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Rotation-aged * Year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14:paraId="108330C8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C48">
              <w:rPr>
                <w:rFonts w:ascii="Times New Roman" w:hAnsi="Times New Roman" w:cs="Times New Roman"/>
                <w:b/>
              </w:rPr>
              <w:t>-2.09, -3.80 – -0.40</w:t>
            </w:r>
          </w:p>
          <w:p w14:paraId="13F32640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1, -1.72 – 1.68</w:t>
            </w:r>
          </w:p>
          <w:p w14:paraId="720F2490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1.19, -2.89 – 0.51</w:t>
            </w:r>
          </w:p>
          <w:p w14:paraId="49FA94CF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1.42, -3.11 – 0.28</w:t>
            </w:r>
          </w:p>
          <w:p w14:paraId="2D2BA3A4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C48">
              <w:rPr>
                <w:rFonts w:ascii="Times New Roman" w:hAnsi="Times New Roman" w:cs="Times New Roman"/>
                <w:b/>
              </w:rPr>
              <w:t>-3.34, -5.09 – -1.59</w:t>
            </w:r>
          </w:p>
          <w:p w14:paraId="7E318744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3, -0.87 – 0.81</w:t>
            </w:r>
          </w:p>
          <w:p w14:paraId="4D1F40DA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0.27, -0.93 – 1.47</w:t>
            </w:r>
          </w:p>
          <w:p w14:paraId="4307BC7E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47, -1.58 – 0.79</w:t>
            </w:r>
          </w:p>
          <w:p w14:paraId="1AD70AB0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 xml:space="preserve">0.36, -0.73 – 1.64 </w:t>
            </w:r>
          </w:p>
          <w:p w14:paraId="46C1BE68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 xml:space="preserve">0.04, -1.19 – 1.18 </w:t>
            </w:r>
          </w:p>
          <w:p w14:paraId="11B265AA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9, -1.36 – 1.18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right w:val="nil"/>
            </w:tcBorders>
          </w:tcPr>
          <w:p w14:paraId="03F2E1FC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15, -0.55 – 0.24</w:t>
            </w:r>
          </w:p>
          <w:p w14:paraId="17D42F01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0.07, -0.33 – 0.47</w:t>
            </w:r>
          </w:p>
          <w:p w14:paraId="421C0484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16, -0.56 – 0.23</w:t>
            </w:r>
          </w:p>
          <w:p w14:paraId="47E61CE9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9, -0.48 – 0.31</w:t>
            </w:r>
          </w:p>
          <w:p w14:paraId="61EFF221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7C48">
              <w:rPr>
                <w:rFonts w:ascii="Times New Roman" w:hAnsi="Times New Roman" w:cs="Times New Roman"/>
                <w:b/>
              </w:rPr>
              <w:t>-0.57, -0.98 – -0.16</w:t>
            </w:r>
          </w:p>
          <w:p w14:paraId="4D28D3E0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0.11, -0.08 – 0.31</w:t>
            </w:r>
          </w:p>
          <w:p w14:paraId="325503D4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7, -0.35 – 0.21</w:t>
            </w:r>
          </w:p>
          <w:p w14:paraId="0280B27D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20, -0.48– 0.08</w:t>
            </w:r>
          </w:p>
          <w:p w14:paraId="1E4C0A0D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0.01, -0.26 – 0.29</w:t>
            </w:r>
          </w:p>
          <w:p w14:paraId="662A67BE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09, -0.37 – 0.18</w:t>
            </w:r>
          </w:p>
          <w:p w14:paraId="03DADEC3" w14:textId="77777777" w:rsidR="002F06CA" w:rsidRPr="00D07C48" w:rsidRDefault="002F06CA" w:rsidP="00822F1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07C48">
              <w:rPr>
                <w:rFonts w:ascii="Times New Roman" w:hAnsi="Times New Roman" w:cs="Times New Roman"/>
              </w:rPr>
              <w:t>-0.17, -0.46 – 0.12</w:t>
            </w:r>
          </w:p>
        </w:tc>
      </w:tr>
    </w:tbl>
    <w:p w14:paraId="19CD4189" w14:textId="77777777" w:rsidR="00EE3822" w:rsidRDefault="00EE3822"/>
    <w:sectPr w:rsidR="00EE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CA"/>
    <w:rsid w:val="002F06CA"/>
    <w:rsid w:val="004A6005"/>
    <w:rsid w:val="009F0242"/>
    <w:rsid w:val="00C25318"/>
    <w:rsid w:val="00EE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DAE0"/>
  <w15:chartTrackingRefBased/>
  <w15:docId w15:val="{77156AD5-1858-4412-B931-9693AC43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6C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88</Characters>
  <Application>Microsoft Office Word</Application>
  <DocSecurity>0</DocSecurity>
  <Lines>15</Lines>
  <Paragraphs>4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ire, Sean</dc:creator>
  <cp:keywords/>
  <dc:description/>
  <cp:lastModifiedBy>Sultaire, Sean</cp:lastModifiedBy>
  <cp:revision>1</cp:revision>
  <dcterms:created xsi:type="dcterms:W3CDTF">2022-05-30T16:15:00Z</dcterms:created>
  <dcterms:modified xsi:type="dcterms:W3CDTF">2022-05-30T16:18:00Z</dcterms:modified>
</cp:coreProperties>
</file>